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2811" w:rsidRPr="00E42811" w:rsidRDefault="00E42811" w:rsidP="00E42811">
      <w:pPr>
        <w:tabs>
          <w:tab w:val="left" w:pos="3210"/>
        </w:tabs>
        <w:rPr>
          <w:b/>
        </w:rPr>
      </w:pPr>
      <w:r>
        <w:rPr>
          <w:b/>
        </w:rPr>
        <w:t>Supporting Information Table 2 : DNA sequences summary</w:t>
      </w:r>
    </w:p>
    <w:p w:rsidR="00E42811" w:rsidRDefault="00E42811" w:rsidP="00812427">
      <w:pPr>
        <w:spacing w:after="0" w:line="240" w:lineRule="auto"/>
      </w:pPr>
    </w:p>
    <w:tbl>
      <w:tblPr>
        <w:tblStyle w:val="TableGrid"/>
        <w:tblW w:w="0" w:type="auto"/>
        <w:tblLook w:val="04A0" w:firstRow="1" w:lastRow="0" w:firstColumn="1" w:lastColumn="0" w:noHBand="0" w:noVBand="1"/>
      </w:tblPr>
      <w:tblGrid>
        <w:gridCol w:w="1263"/>
        <w:gridCol w:w="663"/>
        <w:gridCol w:w="1192"/>
        <w:gridCol w:w="886"/>
        <w:gridCol w:w="663"/>
        <w:gridCol w:w="718"/>
        <w:gridCol w:w="607"/>
        <w:gridCol w:w="830"/>
      </w:tblGrid>
      <w:tr w:rsidR="00E42811" w:rsidRPr="00812427" w:rsidTr="00EB17AD">
        <w:tc>
          <w:tcPr>
            <w:tcW w:w="0" w:type="auto"/>
          </w:tcPr>
          <w:p w:rsidR="00E42811" w:rsidRPr="00812427" w:rsidRDefault="00E42811" w:rsidP="00EB17AD">
            <w:pPr>
              <w:rPr>
                <w:b/>
                <w:color w:val="0000FF"/>
              </w:rPr>
            </w:pPr>
            <w:r w:rsidRPr="00812427">
              <w:rPr>
                <w:b/>
                <w:color w:val="0000FF"/>
              </w:rPr>
              <w:t>Sample</w:t>
            </w:r>
          </w:p>
        </w:tc>
        <w:tc>
          <w:tcPr>
            <w:tcW w:w="0" w:type="auto"/>
          </w:tcPr>
          <w:p w:rsidR="00E42811" w:rsidRPr="00812427" w:rsidRDefault="00E42811" w:rsidP="00EB17AD">
            <w:pPr>
              <w:rPr>
                <w:b/>
                <w:color w:val="0000FF"/>
              </w:rPr>
            </w:pPr>
            <w:r w:rsidRPr="00812427">
              <w:rPr>
                <w:b/>
                <w:color w:val="0000FF"/>
              </w:rPr>
              <w:t>cow</w:t>
            </w:r>
          </w:p>
        </w:tc>
        <w:tc>
          <w:tcPr>
            <w:tcW w:w="0" w:type="auto"/>
          </w:tcPr>
          <w:p w:rsidR="00E42811" w:rsidRPr="00812427" w:rsidRDefault="00E42811" w:rsidP="00EB17AD">
            <w:pPr>
              <w:rPr>
                <w:b/>
                <w:color w:val="0000FF"/>
              </w:rPr>
            </w:pPr>
            <w:r>
              <w:rPr>
                <w:b/>
                <w:color w:val="0000FF"/>
              </w:rPr>
              <w:t>Read-pairs</w:t>
            </w:r>
          </w:p>
        </w:tc>
        <w:tc>
          <w:tcPr>
            <w:tcW w:w="0" w:type="auto"/>
          </w:tcPr>
          <w:p w:rsidR="00E42811" w:rsidRPr="00812427" w:rsidRDefault="00E42811" w:rsidP="00EB17AD">
            <w:pPr>
              <w:rPr>
                <w:b/>
                <w:color w:val="0000FF"/>
              </w:rPr>
            </w:pPr>
            <w:r>
              <w:rPr>
                <w:b/>
                <w:color w:val="0000FF"/>
              </w:rPr>
              <w:t>De-rep</w:t>
            </w:r>
          </w:p>
        </w:tc>
        <w:tc>
          <w:tcPr>
            <w:tcW w:w="0" w:type="auto"/>
          </w:tcPr>
          <w:p w:rsidR="00E42811" w:rsidRPr="00812427" w:rsidRDefault="00E42811" w:rsidP="00EB17AD">
            <w:pPr>
              <w:rPr>
                <w:b/>
                <w:color w:val="0000FF"/>
              </w:rPr>
            </w:pPr>
            <w:r>
              <w:rPr>
                <w:b/>
                <w:color w:val="0000FF"/>
              </w:rPr>
              <w:t>OTU</w:t>
            </w:r>
          </w:p>
        </w:tc>
        <w:tc>
          <w:tcPr>
            <w:tcW w:w="0" w:type="auto"/>
          </w:tcPr>
          <w:p w:rsidR="00E42811" w:rsidRPr="00812427" w:rsidRDefault="00E42811" w:rsidP="00EB17AD">
            <w:pPr>
              <w:rPr>
                <w:b/>
                <w:color w:val="0000FF"/>
              </w:rPr>
            </w:pPr>
            <w:r>
              <w:rPr>
                <w:b/>
                <w:color w:val="0000FF"/>
              </w:rPr>
              <w:t>Phyla</w:t>
            </w:r>
          </w:p>
        </w:tc>
        <w:tc>
          <w:tcPr>
            <w:tcW w:w="0" w:type="auto"/>
          </w:tcPr>
          <w:p w:rsidR="00E42811" w:rsidRPr="00812427" w:rsidRDefault="00E42811" w:rsidP="00EB17AD">
            <w:pPr>
              <w:rPr>
                <w:b/>
                <w:color w:val="0000FF"/>
              </w:rPr>
            </w:pPr>
            <w:r>
              <w:rPr>
                <w:b/>
                <w:color w:val="0000FF"/>
              </w:rPr>
              <w:t>H</w:t>
            </w:r>
          </w:p>
        </w:tc>
        <w:tc>
          <w:tcPr>
            <w:tcW w:w="0" w:type="auto"/>
          </w:tcPr>
          <w:p w:rsidR="00E42811" w:rsidRPr="00812427" w:rsidRDefault="00E42811" w:rsidP="00EB17AD">
            <w:pPr>
              <w:rPr>
                <w:b/>
                <w:color w:val="0000FF"/>
              </w:rPr>
            </w:pPr>
            <w:r w:rsidRPr="00812427">
              <w:rPr>
                <w:b/>
                <w:color w:val="0000FF"/>
              </w:rPr>
              <w:t>Chao1</w:t>
            </w:r>
          </w:p>
        </w:tc>
      </w:tr>
      <w:tr w:rsidR="00E42811" w:rsidRPr="00812427" w:rsidTr="00EB17AD">
        <w:tc>
          <w:tcPr>
            <w:tcW w:w="0" w:type="auto"/>
          </w:tcPr>
          <w:p w:rsidR="00E42811" w:rsidRPr="00812427" w:rsidRDefault="00E42811" w:rsidP="00EB17AD">
            <w:r w:rsidRPr="00812427">
              <w:t>msb001334</w:t>
            </w:r>
          </w:p>
        </w:tc>
        <w:tc>
          <w:tcPr>
            <w:tcW w:w="0" w:type="auto"/>
          </w:tcPr>
          <w:p w:rsidR="00E42811" w:rsidRPr="00812427" w:rsidRDefault="00E42811" w:rsidP="00EB17AD">
            <w:r w:rsidRPr="00812427">
              <w:t>400</w:t>
            </w:r>
          </w:p>
        </w:tc>
        <w:tc>
          <w:tcPr>
            <w:tcW w:w="0" w:type="auto"/>
          </w:tcPr>
          <w:p w:rsidR="00E42811" w:rsidRPr="00812427" w:rsidRDefault="00E42811" w:rsidP="00EB17AD">
            <w:r w:rsidRPr="00812427">
              <w:t>231370</w:t>
            </w:r>
          </w:p>
        </w:tc>
        <w:tc>
          <w:tcPr>
            <w:tcW w:w="0" w:type="auto"/>
          </w:tcPr>
          <w:p w:rsidR="00E42811" w:rsidRPr="00812427" w:rsidRDefault="00E42811" w:rsidP="00EB17AD">
            <w:r w:rsidRPr="00812427">
              <w:t>61248</w:t>
            </w:r>
          </w:p>
        </w:tc>
        <w:tc>
          <w:tcPr>
            <w:tcW w:w="0" w:type="auto"/>
          </w:tcPr>
          <w:p w:rsidR="00E42811" w:rsidRPr="00300C5D" w:rsidRDefault="00E42811" w:rsidP="00EB17AD">
            <w:r w:rsidRPr="00300C5D">
              <w:t>3478</w:t>
            </w:r>
          </w:p>
        </w:tc>
        <w:tc>
          <w:tcPr>
            <w:tcW w:w="0" w:type="auto"/>
          </w:tcPr>
          <w:p w:rsidR="00E42811" w:rsidRPr="00F76AC7" w:rsidRDefault="00E42811" w:rsidP="00EB17AD">
            <w:r w:rsidRPr="00F76AC7">
              <w:t>6</w:t>
            </w:r>
          </w:p>
        </w:tc>
        <w:tc>
          <w:tcPr>
            <w:tcW w:w="0" w:type="auto"/>
          </w:tcPr>
          <w:p w:rsidR="00E42811" w:rsidRPr="00812427" w:rsidRDefault="00E42811" w:rsidP="00EB17AD">
            <w:r>
              <w:t>4.23</w:t>
            </w:r>
          </w:p>
        </w:tc>
        <w:tc>
          <w:tcPr>
            <w:tcW w:w="0" w:type="auto"/>
          </w:tcPr>
          <w:p w:rsidR="00E42811" w:rsidRPr="00812427" w:rsidRDefault="00E42811" w:rsidP="00EB17AD">
            <w:r>
              <w:t>746.71</w:t>
            </w:r>
          </w:p>
        </w:tc>
      </w:tr>
      <w:tr w:rsidR="00E42811" w:rsidRPr="00812427" w:rsidTr="00EB17AD">
        <w:tc>
          <w:tcPr>
            <w:tcW w:w="0" w:type="auto"/>
          </w:tcPr>
          <w:p w:rsidR="00E42811" w:rsidRPr="00812427" w:rsidRDefault="00E42811" w:rsidP="00EB17AD">
            <w:r w:rsidRPr="00812427">
              <w:t>msb001335</w:t>
            </w:r>
          </w:p>
        </w:tc>
        <w:tc>
          <w:tcPr>
            <w:tcW w:w="0" w:type="auto"/>
          </w:tcPr>
          <w:p w:rsidR="00E42811" w:rsidRPr="00812427" w:rsidRDefault="00E42811" w:rsidP="00EB17AD">
            <w:r w:rsidRPr="00812427">
              <w:t>604</w:t>
            </w:r>
          </w:p>
        </w:tc>
        <w:tc>
          <w:tcPr>
            <w:tcW w:w="0" w:type="auto"/>
          </w:tcPr>
          <w:p w:rsidR="00E42811" w:rsidRPr="00812427" w:rsidRDefault="00E42811" w:rsidP="00EB17AD">
            <w:r w:rsidRPr="00812427">
              <w:t>283649</w:t>
            </w:r>
          </w:p>
        </w:tc>
        <w:tc>
          <w:tcPr>
            <w:tcW w:w="0" w:type="auto"/>
          </w:tcPr>
          <w:p w:rsidR="00E42811" w:rsidRPr="00812427" w:rsidRDefault="00E42811" w:rsidP="00EB17AD">
            <w:r w:rsidRPr="00812427">
              <w:t>71685</w:t>
            </w:r>
          </w:p>
        </w:tc>
        <w:tc>
          <w:tcPr>
            <w:tcW w:w="0" w:type="auto"/>
          </w:tcPr>
          <w:p w:rsidR="00E42811" w:rsidRPr="00300C5D" w:rsidRDefault="00E42811" w:rsidP="00EB17AD">
            <w:r w:rsidRPr="00300C5D">
              <w:t>2147</w:t>
            </w:r>
          </w:p>
        </w:tc>
        <w:tc>
          <w:tcPr>
            <w:tcW w:w="0" w:type="auto"/>
          </w:tcPr>
          <w:p w:rsidR="00E42811" w:rsidRPr="00F76AC7" w:rsidRDefault="00E42811" w:rsidP="00EB17AD">
            <w:r w:rsidRPr="00F76AC7">
              <w:t>5</w:t>
            </w:r>
          </w:p>
        </w:tc>
        <w:tc>
          <w:tcPr>
            <w:tcW w:w="0" w:type="auto"/>
          </w:tcPr>
          <w:p w:rsidR="00E42811" w:rsidRPr="00812427" w:rsidRDefault="00E42811" w:rsidP="00EB17AD">
            <w:r>
              <w:t>3.01</w:t>
            </w:r>
          </w:p>
        </w:tc>
        <w:tc>
          <w:tcPr>
            <w:tcW w:w="0" w:type="auto"/>
          </w:tcPr>
          <w:p w:rsidR="00E42811" w:rsidRPr="00812427" w:rsidRDefault="00E42811" w:rsidP="00EB17AD">
            <w:r>
              <w:t>531.34</w:t>
            </w:r>
          </w:p>
        </w:tc>
      </w:tr>
      <w:tr w:rsidR="00E42811" w:rsidRPr="00812427" w:rsidTr="00EB17AD">
        <w:tc>
          <w:tcPr>
            <w:tcW w:w="0" w:type="auto"/>
          </w:tcPr>
          <w:p w:rsidR="00E42811" w:rsidRPr="00812427" w:rsidRDefault="00E42811" w:rsidP="00EB17AD">
            <w:r w:rsidRPr="00812427">
              <w:t>msb001336</w:t>
            </w:r>
          </w:p>
        </w:tc>
        <w:tc>
          <w:tcPr>
            <w:tcW w:w="0" w:type="auto"/>
          </w:tcPr>
          <w:p w:rsidR="00E42811" w:rsidRPr="00812427" w:rsidRDefault="00E42811" w:rsidP="00EB17AD">
            <w:r w:rsidRPr="00812427">
              <w:t>644</w:t>
            </w:r>
          </w:p>
        </w:tc>
        <w:tc>
          <w:tcPr>
            <w:tcW w:w="0" w:type="auto"/>
          </w:tcPr>
          <w:p w:rsidR="00E42811" w:rsidRPr="00812427" w:rsidRDefault="00E42811" w:rsidP="00EB17AD">
            <w:r w:rsidRPr="00812427">
              <w:t>265184</w:t>
            </w:r>
          </w:p>
        </w:tc>
        <w:tc>
          <w:tcPr>
            <w:tcW w:w="0" w:type="auto"/>
          </w:tcPr>
          <w:p w:rsidR="00E42811" w:rsidRPr="00812427" w:rsidRDefault="00E42811" w:rsidP="00EB17AD">
            <w:r w:rsidRPr="00812427">
              <w:t>48462</w:t>
            </w:r>
          </w:p>
        </w:tc>
        <w:tc>
          <w:tcPr>
            <w:tcW w:w="0" w:type="auto"/>
          </w:tcPr>
          <w:p w:rsidR="00E42811" w:rsidRPr="00300C5D" w:rsidRDefault="00E42811" w:rsidP="00EB17AD">
            <w:r w:rsidRPr="00300C5D">
              <w:t>2008</w:t>
            </w:r>
          </w:p>
        </w:tc>
        <w:tc>
          <w:tcPr>
            <w:tcW w:w="0" w:type="auto"/>
          </w:tcPr>
          <w:p w:rsidR="00E42811" w:rsidRPr="00F76AC7" w:rsidRDefault="00E42811" w:rsidP="00EB17AD">
            <w:r w:rsidRPr="00F76AC7">
              <w:t>6</w:t>
            </w:r>
          </w:p>
        </w:tc>
        <w:tc>
          <w:tcPr>
            <w:tcW w:w="0" w:type="auto"/>
          </w:tcPr>
          <w:p w:rsidR="00E42811" w:rsidRPr="00812427" w:rsidRDefault="00E42811" w:rsidP="00EB17AD">
            <w:r>
              <w:t>2.87</w:t>
            </w:r>
          </w:p>
        </w:tc>
        <w:tc>
          <w:tcPr>
            <w:tcW w:w="0" w:type="auto"/>
          </w:tcPr>
          <w:p w:rsidR="00E42811" w:rsidRPr="00812427" w:rsidRDefault="00E42811" w:rsidP="00EB17AD">
            <w:r>
              <w:t>544.45</w:t>
            </w:r>
          </w:p>
        </w:tc>
      </w:tr>
      <w:tr w:rsidR="00E42811" w:rsidRPr="00812427" w:rsidTr="00EB17AD">
        <w:tc>
          <w:tcPr>
            <w:tcW w:w="0" w:type="auto"/>
          </w:tcPr>
          <w:p w:rsidR="00E42811" w:rsidRPr="00812427" w:rsidRDefault="00E42811" w:rsidP="00EB17AD">
            <w:r w:rsidRPr="00812427">
              <w:t>msb001337</w:t>
            </w:r>
          </w:p>
        </w:tc>
        <w:tc>
          <w:tcPr>
            <w:tcW w:w="0" w:type="auto"/>
          </w:tcPr>
          <w:p w:rsidR="00E42811" w:rsidRPr="00812427" w:rsidRDefault="00E42811" w:rsidP="00EB17AD">
            <w:r w:rsidRPr="00812427">
              <w:t>659</w:t>
            </w:r>
          </w:p>
        </w:tc>
        <w:tc>
          <w:tcPr>
            <w:tcW w:w="0" w:type="auto"/>
          </w:tcPr>
          <w:p w:rsidR="00E42811" w:rsidRPr="00812427" w:rsidRDefault="00E42811" w:rsidP="00EB17AD">
            <w:r w:rsidRPr="00812427">
              <w:t>288295</w:t>
            </w:r>
          </w:p>
        </w:tc>
        <w:tc>
          <w:tcPr>
            <w:tcW w:w="0" w:type="auto"/>
          </w:tcPr>
          <w:p w:rsidR="00E42811" w:rsidRPr="00812427" w:rsidRDefault="00E42811" w:rsidP="00EB17AD">
            <w:r w:rsidRPr="00812427">
              <w:t>66922</w:t>
            </w:r>
          </w:p>
        </w:tc>
        <w:tc>
          <w:tcPr>
            <w:tcW w:w="0" w:type="auto"/>
          </w:tcPr>
          <w:p w:rsidR="00E42811" w:rsidRPr="00300C5D" w:rsidRDefault="00E42811" w:rsidP="00EB17AD">
            <w:r w:rsidRPr="00300C5D">
              <w:t>1977</w:t>
            </w:r>
          </w:p>
        </w:tc>
        <w:tc>
          <w:tcPr>
            <w:tcW w:w="0" w:type="auto"/>
          </w:tcPr>
          <w:p w:rsidR="00E42811" w:rsidRPr="00F76AC7" w:rsidRDefault="00E42811" w:rsidP="00EB17AD">
            <w:r w:rsidRPr="00F76AC7">
              <w:t>5</w:t>
            </w:r>
          </w:p>
        </w:tc>
        <w:tc>
          <w:tcPr>
            <w:tcW w:w="0" w:type="auto"/>
          </w:tcPr>
          <w:p w:rsidR="00E42811" w:rsidRPr="00812427" w:rsidRDefault="00E42811" w:rsidP="00EB17AD">
            <w:r>
              <w:t>4.16</w:t>
            </w:r>
          </w:p>
        </w:tc>
        <w:tc>
          <w:tcPr>
            <w:tcW w:w="0" w:type="auto"/>
          </w:tcPr>
          <w:p w:rsidR="00E42811" w:rsidRPr="00812427" w:rsidRDefault="00E42811" w:rsidP="00EB17AD">
            <w:r>
              <w:t>590.96</w:t>
            </w:r>
          </w:p>
        </w:tc>
      </w:tr>
      <w:tr w:rsidR="00E42811" w:rsidRPr="00812427" w:rsidTr="00EB17AD">
        <w:tc>
          <w:tcPr>
            <w:tcW w:w="0" w:type="auto"/>
          </w:tcPr>
          <w:p w:rsidR="00E42811" w:rsidRPr="00812427" w:rsidRDefault="00E42811" w:rsidP="00EB17AD">
            <w:r w:rsidRPr="00812427">
              <w:t>msb001338</w:t>
            </w:r>
          </w:p>
        </w:tc>
        <w:tc>
          <w:tcPr>
            <w:tcW w:w="0" w:type="auto"/>
          </w:tcPr>
          <w:p w:rsidR="00E42811" w:rsidRPr="00812427" w:rsidRDefault="00E42811" w:rsidP="00EB17AD">
            <w:r w:rsidRPr="00812427">
              <w:t>666</w:t>
            </w:r>
          </w:p>
        </w:tc>
        <w:tc>
          <w:tcPr>
            <w:tcW w:w="0" w:type="auto"/>
          </w:tcPr>
          <w:p w:rsidR="00E42811" w:rsidRPr="00812427" w:rsidRDefault="00E42811" w:rsidP="00EB17AD">
            <w:r w:rsidRPr="00812427">
              <w:t>128528</w:t>
            </w:r>
          </w:p>
        </w:tc>
        <w:tc>
          <w:tcPr>
            <w:tcW w:w="0" w:type="auto"/>
          </w:tcPr>
          <w:p w:rsidR="00E42811" w:rsidRPr="00812427" w:rsidRDefault="00E42811" w:rsidP="00EB17AD">
            <w:r w:rsidRPr="00812427">
              <w:t>32205</w:t>
            </w:r>
          </w:p>
        </w:tc>
        <w:tc>
          <w:tcPr>
            <w:tcW w:w="0" w:type="auto"/>
          </w:tcPr>
          <w:p w:rsidR="00E42811" w:rsidRPr="00300C5D" w:rsidRDefault="00E42811" w:rsidP="00EB17AD">
            <w:r w:rsidRPr="00300C5D">
              <w:t>2293</w:t>
            </w:r>
          </w:p>
        </w:tc>
        <w:tc>
          <w:tcPr>
            <w:tcW w:w="0" w:type="auto"/>
          </w:tcPr>
          <w:p w:rsidR="00E42811" w:rsidRPr="00F76AC7" w:rsidRDefault="00E42811" w:rsidP="00EB17AD">
            <w:r w:rsidRPr="00F76AC7">
              <w:t>6</w:t>
            </w:r>
          </w:p>
        </w:tc>
        <w:tc>
          <w:tcPr>
            <w:tcW w:w="0" w:type="auto"/>
          </w:tcPr>
          <w:p w:rsidR="00E42811" w:rsidRPr="00812427" w:rsidRDefault="00E42811" w:rsidP="00EB17AD">
            <w:r>
              <w:t>4.51</w:t>
            </w:r>
          </w:p>
        </w:tc>
        <w:tc>
          <w:tcPr>
            <w:tcW w:w="0" w:type="auto"/>
          </w:tcPr>
          <w:p w:rsidR="00E42811" w:rsidRPr="00812427" w:rsidRDefault="00E42811" w:rsidP="00EB17AD">
            <w:r>
              <w:t>564.08</w:t>
            </w:r>
          </w:p>
        </w:tc>
      </w:tr>
      <w:tr w:rsidR="00E42811" w:rsidRPr="00812427" w:rsidTr="00EB17AD">
        <w:tc>
          <w:tcPr>
            <w:tcW w:w="0" w:type="auto"/>
          </w:tcPr>
          <w:p w:rsidR="00E42811" w:rsidRPr="00812427" w:rsidRDefault="00E42811" w:rsidP="00EB17AD">
            <w:r w:rsidRPr="00812427">
              <w:t>msb001339</w:t>
            </w:r>
          </w:p>
        </w:tc>
        <w:tc>
          <w:tcPr>
            <w:tcW w:w="0" w:type="auto"/>
          </w:tcPr>
          <w:p w:rsidR="00E42811" w:rsidRPr="00812427" w:rsidRDefault="00E42811" w:rsidP="00EB17AD">
            <w:r w:rsidRPr="00812427">
              <w:t>675</w:t>
            </w:r>
          </w:p>
        </w:tc>
        <w:tc>
          <w:tcPr>
            <w:tcW w:w="0" w:type="auto"/>
          </w:tcPr>
          <w:p w:rsidR="00E42811" w:rsidRPr="00812427" w:rsidRDefault="00E42811" w:rsidP="00EB17AD">
            <w:r w:rsidRPr="00812427">
              <w:t>242505</w:t>
            </w:r>
          </w:p>
        </w:tc>
        <w:tc>
          <w:tcPr>
            <w:tcW w:w="0" w:type="auto"/>
          </w:tcPr>
          <w:p w:rsidR="00E42811" w:rsidRPr="00812427" w:rsidRDefault="00E42811" w:rsidP="00EB17AD">
            <w:r w:rsidRPr="00812427">
              <w:t>44563</w:t>
            </w:r>
          </w:p>
        </w:tc>
        <w:tc>
          <w:tcPr>
            <w:tcW w:w="0" w:type="auto"/>
          </w:tcPr>
          <w:p w:rsidR="00E42811" w:rsidRPr="00300C5D" w:rsidRDefault="00E42811" w:rsidP="00EB17AD">
            <w:r w:rsidRPr="00300C5D">
              <w:t>2548</w:t>
            </w:r>
          </w:p>
        </w:tc>
        <w:tc>
          <w:tcPr>
            <w:tcW w:w="0" w:type="auto"/>
          </w:tcPr>
          <w:p w:rsidR="00E42811" w:rsidRPr="00F76AC7" w:rsidRDefault="00E42811" w:rsidP="00EB17AD">
            <w:r w:rsidRPr="00F76AC7">
              <w:t>6</w:t>
            </w:r>
          </w:p>
        </w:tc>
        <w:tc>
          <w:tcPr>
            <w:tcW w:w="0" w:type="auto"/>
          </w:tcPr>
          <w:p w:rsidR="00E42811" w:rsidRPr="00812427" w:rsidRDefault="00E42811" w:rsidP="00EB17AD">
            <w:r>
              <w:t>2.69</w:t>
            </w:r>
          </w:p>
        </w:tc>
        <w:tc>
          <w:tcPr>
            <w:tcW w:w="0" w:type="auto"/>
          </w:tcPr>
          <w:p w:rsidR="00E42811" w:rsidRPr="00812427" w:rsidRDefault="00E42811" w:rsidP="00EB17AD">
            <w:r w:rsidRPr="00812427">
              <w:t>708</w:t>
            </w:r>
          </w:p>
        </w:tc>
      </w:tr>
      <w:tr w:rsidR="00E42811" w:rsidRPr="00812427" w:rsidTr="00EB17AD">
        <w:tc>
          <w:tcPr>
            <w:tcW w:w="0" w:type="auto"/>
          </w:tcPr>
          <w:p w:rsidR="00E42811" w:rsidRPr="00812427" w:rsidRDefault="00E42811" w:rsidP="00EB17AD">
            <w:r w:rsidRPr="00812427">
              <w:t>msb001340</w:t>
            </w:r>
          </w:p>
        </w:tc>
        <w:tc>
          <w:tcPr>
            <w:tcW w:w="0" w:type="auto"/>
          </w:tcPr>
          <w:p w:rsidR="00E42811" w:rsidRPr="00812427" w:rsidRDefault="00E42811" w:rsidP="00EB17AD">
            <w:r w:rsidRPr="00812427">
              <w:t>690</w:t>
            </w:r>
          </w:p>
        </w:tc>
        <w:tc>
          <w:tcPr>
            <w:tcW w:w="0" w:type="auto"/>
          </w:tcPr>
          <w:p w:rsidR="00E42811" w:rsidRPr="00812427" w:rsidRDefault="00E42811" w:rsidP="00EB17AD">
            <w:r w:rsidRPr="00812427">
              <w:t>172883</w:t>
            </w:r>
          </w:p>
        </w:tc>
        <w:tc>
          <w:tcPr>
            <w:tcW w:w="0" w:type="auto"/>
          </w:tcPr>
          <w:p w:rsidR="00E42811" w:rsidRPr="00812427" w:rsidRDefault="00E42811" w:rsidP="00EB17AD">
            <w:r w:rsidRPr="00812427">
              <w:t>45868</w:t>
            </w:r>
          </w:p>
        </w:tc>
        <w:tc>
          <w:tcPr>
            <w:tcW w:w="0" w:type="auto"/>
          </w:tcPr>
          <w:p w:rsidR="00E42811" w:rsidRPr="00300C5D" w:rsidRDefault="00E42811" w:rsidP="00EB17AD">
            <w:r w:rsidRPr="00300C5D">
              <w:t>2884</w:t>
            </w:r>
          </w:p>
        </w:tc>
        <w:tc>
          <w:tcPr>
            <w:tcW w:w="0" w:type="auto"/>
          </w:tcPr>
          <w:p w:rsidR="00E42811" w:rsidRPr="00F76AC7" w:rsidRDefault="00E42811" w:rsidP="00EB17AD">
            <w:r w:rsidRPr="00F76AC7">
              <w:t>6</w:t>
            </w:r>
          </w:p>
        </w:tc>
        <w:tc>
          <w:tcPr>
            <w:tcW w:w="0" w:type="auto"/>
          </w:tcPr>
          <w:p w:rsidR="00E42811" w:rsidRPr="00812427" w:rsidRDefault="00E42811" w:rsidP="00EB17AD">
            <w:r>
              <w:t>4.16</w:t>
            </w:r>
          </w:p>
        </w:tc>
        <w:tc>
          <w:tcPr>
            <w:tcW w:w="0" w:type="auto"/>
          </w:tcPr>
          <w:p w:rsidR="00E42811" w:rsidRPr="00812427" w:rsidRDefault="00E42811" w:rsidP="00EB17AD">
            <w:r>
              <w:t>705.13</w:t>
            </w:r>
          </w:p>
        </w:tc>
      </w:tr>
      <w:tr w:rsidR="00E42811" w:rsidRPr="00812427" w:rsidTr="00EB17AD">
        <w:tc>
          <w:tcPr>
            <w:tcW w:w="0" w:type="auto"/>
          </w:tcPr>
          <w:p w:rsidR="00E42811" w:rsidRPr="00812427" w:rsidRDefault="00E42811" w:rsidP="00EB17AD">
            <w:r w:rsidRPr="00812427">
              <w:t>msb001342</w:t>
            </w:r>
          </w:p>
        </w:tc>
        <w:tc>
          <w:tcPr>
            <w:tcW w:w="0" w:type="auto"/>
          </w:tcPr>
          <w:p w:rsidR="00E42811" w:rsidRPr="00812427" w:rsidRDefault="00E42811" w:rsidP="00EB17AD">
            <w:r w:rsidRPr="00812427">
              <w:t>774</w:t>
            </w:r>
          </w:p>
        </w:tc>
        <w:tc>
          <w:tcPr>
            <w:tcW w:w="0" w:type="auto"/>
          </w:tcPr>
          <w:p w:rsidR="00E42811" w:rsidRPr="00812427" w:rsidRDefault="00E42811" w:rsidP="00EB17AD">
            <w:r w:rsidRPr="00812427">
              <w:t>255522</w:t>
            </w:r>
          </w:p>
        </w:tc>
        <w:tc>
          <w:tcPr>
            <w:tcW w:w="0" w:type="auto"/>
          </w:tcPr>
          <w:p w:rsidR="00E42811" w:rsidRPr="00812427" w:rsidRDefault="00E42811" w:rsidP="00EB17AD">
            <w:r w:rsidRPr="00812427">
              <w:t>43976</w:t>
            </w:r>
          </w:p>
        </w:tc>
        <w:tc>
          <w:tcPr>
            <w:tcW w:w="0" w:type="auto"/>
          </w:tcPr>
          <w:p w:rsidR="00E42811" w:rsidRPr="00300C5D" w:rsidRDefault="00E42811" w:rsidP="00EB17AD">
            <w:r w:rsidRPr="00300C5D">
              <w:t>1712</w:t>
            </w:r>
          </w:p>
        </w:tc>
        <w:tc>
          <w:tcPr>
            <w:tcW w:w="0" w:type="auto"/>
          </w:tcPr>
          <w:p w:rsidR="00E42811" w:rsidRPr="00F76AC7" w:rsidRDefault="00E42811" w:rsidP="00EB17AD">
            <w:r w:rsidRPr="00F76AC7">
              <w:t>5</w:t>
            </w:r>
          </w:p>
        </w:tc>
        <w:tc>
          <w:tcPr>
            <w:tcW w:w="0" w:type="auto"/>
          </w:tcPr>
          <w:p w:rsidR="00E42811" w:rsidRPr="00812427" w:rsidRDefault="00E42811" w:rsidP="00EB17AD">
            <w:r>
              <w:t>1.65</w:t>
            </w:r>
          </w:p>
        </w:tc>
        <w:tc>
          <w:tcPr>
            <w:tcW w:w="0" w:type="auto"/>
          </w:tcPr>
          <w:p w:rsidR="00E42811" w:rsidRPr="00812427" w:rsidRDefault="00E42811" w:rsidP="00EB17AD">
            <w:r w:rsidRPr="00812427">
              <w:t>563.5</w:t>
            </w:r>
          </w:p>
        </w:tc>
      </w:tr>
      <w:tr w:rsidR="00E42811" w:rsidRPr="00812427" w:rsidTr="00EB17AD">
        <w:tc>
          <w:tcPr>
            <w:tcW w:w="0" w:type="auto"/>
          </w:tcPr>
          <w:p w:rsidR="00E42811" w:rsidRPr="00812427" w:rsidRDefault="00E42811" w:rsidP="00EB17AD">
            <w:r w:rsidRPr="00812427">
              <w:t>msb001343</w:t>
            </w:r>
          </w:p>
        </w:tc>
        <w:tc>
          <w:tcPr>
            <w:tcW w:w="0" w:type="auto"/>
          </w:tcPr>
          <w:p w:rsidR="00E42811" w:rsidRPr="00812427" w:rsidRDefault="00E42811" w:rsidP="00EB17AD">
            <w:r w:rsidRPr="00812427">
              <w:t>807</w:t>
            </w:r>
          </w:p>
        </w:tc>
        <w:tc>
          <w:tcPr>
            <w:tcW w:w="0" w:type="auto"/>
          </w:tcPr>
          <w:p w:rsidR="00E42811" w:rsidRPr="00812427" w:rsidRDefault="00E42811" w:rsidP="00EB17AD">
            <w:r w:rsidRPr="00812427">
              <w:t>218586</w:t>
            </w:r>
          </w:p>
        </w:tc>
        <w:tc>
          <w:tcPr>
            <w:tcW w:w="0" w:type="auto"/>
          </w:tcPr>
          <w:p w:rsidR="00E42811" w:rsidRPr="00812427" w:rsidRDefault="00E42811" w:rsidP="00EB17AD">
            <w:r w:rsidRPr="00812427">
              <w:t>53026</w:t>
            </w:r>
          </w:p>
        </w:tc>
        <w:tc>
          <w:tcPr>
            <w:tcW w:w="0" w:type="auto"/>
          </w:tcPr>
          <w:p w:rsidR="00E42811" w:rsidRPr="00300C5D" w:rsidRDefault="00E42811" w:rsidP="00EB17AD">
            <w:r w:rsidRPr="00300C5D">
              <w:t>2339</w:t>
            </w:r>
          </w:p>
        </w:tc>
        <w:tc>
          <w:tcPr>
            <w:tcW w:w="0" w:type="auto"/>
          </w:tcPr>
          <w:p w:rsidR="00E42811" w:rsidRPr="00F76AC7" w:rsidRDefault="00E42811" w:rsidP="00EB17AD">
            <w:r w:rsidRPr="00F76AC7">
              <w:t>5</w:t>
            </w:r>
          </w:p>
        </w:tc>
        <w:tc>
          <w:tcPr>
            <w:tcW w:w="0" w:type="auto"/>
          </w:tcPr>
          <w:p w:rsidR="00E42811" w:rsidRPr="00812427" w:rsidRDefault="00E42811" w:rsidP="00EB17AD">
            <w:r>
              <w:t>3.74</w:t>
            </w:r>
          </w:p>
        </w:tc>
        <w:tc>
          <w:tcPr>
            <w:tcW w:w="0" w:type="auto"/>
          </w:tcPr>
          <w:p w:rsidR="00E42811" w:rsidRPr="00812427" w:rsidRDefault="00E42811" w:rsidP="00EB17AD">
            <w:r>
              <w:t>549.02</w:t>
            </w:r>
          </w:p>
        </w:tc>
      </w:tr>
      <w:tr w:rsidR="00E42811" w:rsidRPr="00812427" w:rsidTr="00EB17AD">
        <w:tc>
          <w:tcPr>
            <w:tcW w:w="0" w:type="auto"/>
          </w:tcPr>
          <w:p w:rsidR="00E42811" w:rsidRPr="00812427" w:rsidRDefault="00E42811" w:rsidP="00EB17AD">
            <w:r w:rsidRPr="00812427">
              <w:t>msb001344</w:t>
            </w:r>
          </w:p>
        </w:tc>
        <w:tc>
          <w:tcPr>
            <w:tcW w:w="0" w:type="auto"/>
          </w:tcPr>
          <w:p w:rsidR="00E42811" w:rsidRPr="00812427" w:rsidRDefault="00E42811" w:rsidP="00EB17AD">
            <w:r w:rsidRPr="00812427">
              <w:t>854</w:t>
            </w:r>
          </w:p>
        </w:tc>
        <w:tc>
          <w:tcPr>
            <w:tcW w:w="0" w:type="auto"/>
          </w:tcPr>
          <w:p w:rsidR="00E42811" w:rsidRPr="00812427" w:rsidRDefault="00E42811" w:rsidP="00EB17AD">
            <w:r w:rsidRPr="00812427">
              <w:t>308828</w:t>
            </w:r>
          </w:p>
        </w:tc>
        <w:tc>
          <w:tcPr>
            <w:tcW w:w="0" w:type="auto"/>
          </w:tcPr>
          <w:p w:rsidR="00E42811" w:rsidRPr="00812427" w:rsidRDefault="00E42811" w:rsidP="00EB17AD">
            <w:r w:rsidRPr="00812427">
              <w:t>73864</w:t>
            </w:r>
          </w:p>
        </w:tc>
        <w:tc>
          <w:tcPr>
            <w:tcW w:w="0" w:type="auto"/>
          </w:tcPr>
          <w:p w:rsidR="00E42811" w:rsidRPr="00300C5D" w:rsidRDefault="00E42811" w:rsidP="00EB17AD">
            <w:r w:rsidRPr="00300C5D">
              <w:t>2716</w:t>
            </w:r>
          </w:p>
        </w:tc>
        <w:tc>
          <w:tcPr>
            <w:tcW w:w="0" w:type="auto"/>
          </w:tcPr>
          <w:p w:rsidR="00E42811" w:rsidRPr="00F76AC7" w:rsidRDefault="00E42811" w:rsidP="00EB17AD">
            <w:r w:rsidRPr="00F76AC7">
              <w:t>7</w:t>
            </w:r>
          </w:p>
        </w:tc>
        <w:tc>
          <w:tcPr>
            <w:tcW w:w="0" w:type="auto"/>
          </w:tcPr>
          <w:p w:rsidR="00E42811" w:rsidRPr="00812427" w:rsidRDefault="00E42811" w:rsidP="00EB17AD">
            <w:r>
              <w:t>3.72</w:t>
            </w:r>
          </w:p>
        </w:tc>
        <w:tc>
          <w:tcPr>
            <w:tcW w:w="0" w:type="auto"/>
          </w:tcPr>
          <w:p w:rsidR="00E42811" w:rsidRPr="00812427" w:rsidRDefault="00E42811" w:rsidP="00EB17AD">
            <w:r>
              <w:t>640.78</w:t>
            </w:r>
          </w:p>
        </w:tc>
      </w:tr>
      <w:tr w:rsidR="00E42811" w:rsidRPr="00812427" w:rsidTr="00EB17AD">
        <w:tc>
          <w:tcPr>
            <w:tcW w:w="0" w:type="auto"/>
          </w:tcPr>
          <w:p w:rsidR="00E42811" w:rsidRPr="00812427" w:rsidRDefault="00E42811" w:rsidP="00EB17AD">
            <w:r w:rsidRPr="00812427">
              <w:t>msb001345</w:t>
            </w:r>
          </w:p>
        </w:tc>
        <w:tc>
          <w:tcPr>
            <w:tcW w:w="0" w:type="auto"/>
          </w:tcPr>
          <w:p w:rsidR="00E42811" w:rsidRPr="00812427" w:rsidRDefault="00E42811" w:rsidP="00EB17AD">
            <w:r w:rsidRPr="00812427">
              <w:t>1029</w:t>
            </w:r>
          </w:p>
        </w:tc>
        <w:tc>
          <w:tcPr>
            <w:tcW w:w="0" w:type="auto"/>
          </w:tcPr>
          <w:p w:rsidR="00E42811" w:rsidRPr="00812427" w:rsidRDefault="00E42811" w:rsidP="00EB17AD">
            <w:r w:rsidRPr="00812427">
              <w:t>306460</w:t>
            </w:r>
          </w:p>
        </w:tc>
        <w:tc>
          <w:tcPr>
            <w:tcW w:w="0" w:type="auto"/>
          </w:tcPr>
          <w:p w:rsidR="00E42811" w:rsidRPr="00812427" w:rsidRDefault="00E42811" w:rsidP="00EB17AD">
            <w:r w:rsidRPr="00812427">
              <w:t>74503</w:t>
            </w:r>
          </w:p>
        </w:tc>
        <w:tc>
          <w:tcPr>
            <w:tcW w:w="0" w:type="auto"/>
          </w:tcPr>
          <w:p w:rsidR="00E42811" w:rsidRPr="00300C5D" w:rsidRDefault="00E42811" w:rsidP="00EB17AD">
            <w:r w:rsidRPr="00300C5D">
              <w:t>2186</w:t>
            </w:r>
          </w:p>
        </w:tc>
        <w:tc>
          <w:tcPr>
            <w:tcW w:w="0" w:type="auto"/>
          </w:tcPr>
          <w:p w:rsidR="00E42811" w:rsidRPr="00F76AC7" w:rsidRDefault="00E42811" w:rsidP="00EB17AD">
            <w:r w:rsidRPr="00F76AC7">
              <w:t>5</w:t>
            </w:r>
          </w:p>
        </w:tc>
        <w:tc>
          <w:tcPr>
            <w:tcW w:w="0" w:type="auto"/>
          </w:tcPr>
          <w:p w:rsidR="00E42811" w:rsidRPr="00812427" w:rsidRDefault="00E42811" w:rsidP="00EB17AD">
            <w:r>
              <w:t>3.02</w:t>
            </w:r>
          </w:p>
        </w:tc>
        <w:tc>
          <w:tcPr>
            <w:tcW w:w="0" w:type="auto"/>
          </w:tcPr>
          <w:p w:rsidR="00E42811" w:rsidRPr="00812427" w:rsidRDefault="00E42811" w:rsidP="00EB17AD">
            <w:r>
              <w:t>460.46</w:t>
            </w:r>
          </w:p>
        </w:tc>
      </w:tr>
      <w:tr w:rsidR="00E42811" w:rsidRPr="00812427" w:rsidTr="00EB17AD">
        <w:tc>
          <w:tcPr>
            <w:tcW w:w="0" w:type="auto"/>
          </w:tcPr>
          <w:p w:rsidR="00E42811" w:rsidRPr="00812427" w:rsidRDefault="00E42811" w:rsidP="00EB17AD">
            <w:r w:rsidRPr="00812427">
              <w:t>msb001347</w:t>
            </w:r>
          </w:p>
        </w:tc>
        <w:tc>
          <w:tcPr>
            <w:tcW w:w="0" w:type="auto"/>
          </w:tcPr>
          <w:p w:rsidR="00E42811" w:rsidRPr="00812427" w:rsidRDefault="00E42811" w:rsidP="00EB17AD">
            <w:r w:rsidRPr="00812427">
              <w:t>5601</w:t>
            </w:r>
          </w:p>
        </w:tc>
        <w:tc>
          <w:tcPr>
            <w:tcW w:w="0" w:type="auto"/>
          </w:tcPr>
          <w:p w:rsidR="00E42811" w:rsidRPr="00812427" w:rsidRDefault="00E42811" w:rsidP="00EB17AD">
            <w:r w:rsidRPr="00812427">
              <w:t>220814</w:t>
            </w:r>
          </w:p>
        </w:tc>
        <w:tc>
          <w:tcPr>
            <w:tcW w:w="0" w:type="auto"/>
          </w:tcPr>
          <w:p w:rsidR="00E42811" w:rsidRPr="00812427" w:rsidRDefault="00E42811" w:rsidP="00EB17AD">
            <w:r w:rsidRPr="00812427">
              <w:t>55933</w:t>
            </w:r>
          </w:p>
        </w:tc>
        <w:tc>
          <w:tcPr>
            <w:tcW w:w="0" w:type="auto"/>
          </w:tcPr>
          <w:p w:rsidR="00E42811" w:rsidRPr="00300C5D" w:rsidRDefault="00E42811" w:rsidP="00EB17AD">
            <w:r w:rsidRPr="00300C5D">
              <w:t>3150</w:t>
            </w:r>
          </w:p>
        </w:tc>
        <w:tc>
          <w:tcPr>
            <w:tcW w:w="0" w:type="auto"/>
          </w:tcPr>
          <w:p w:rsidR="00E42811" w:rsidRPr="00F76AC7" w:rsidRDefault="00E42811" w:rsidP="00EB17AD">
            <w:r w:rsidRPr="00F76AC7">
              <w:t>6</w:t>
            </w:r>
          </w:p>
        </w:tc>
        <w:tc>
          <w:tcPr>
            <w:tcW w:w="0" w:type="auto"/>
          </w:tcPr>
          <w:p w:rsidR="00E42811" w:rsidRPr="00812427" w:rsidRDefault="00E42811" w:rsidP="00EB17AD">
            <w:r>
              <w:t>4.24</w:t>
            </w:r>
          </w:p>
        </w:tc>
        <w:tc>
          <w:tcPr>
            <w:tcW w:w="0" w:type="auto"/>
          </w:tcPr>
          <w:p w:rsidR="00E42811" w:rsidRPr="00812427" w:rsidRDefault="00E42811" w:rsidP="00EB17AD">
            <w:r>
              <w:t>694.9</w:t>
            </w:r>
          </w:p>
        </w:tc>
      </w:tr>
      <w:tr w:rsidR="00E42811" w:rsidRPr="00812427" w:rsidTr="00EB17AD">
        <w:tc>
          <w:tcPr>
            <w:tcW w:w="0" w:type="auto"/>
          </w:tcPr>
          <w:p w:rsidR="00E42811" w:rsidRPr="00812427" w:rsidRDefault="00E42811" w:rsidP="00EB17AD">
            <w:r w:rsidRPr="00812427">
              <w:t>msb001348</w:t>
            </w:r>
          </w:p>
        </w:tc>
        <w:tc>
          <w:tcPr>
            <w:tcW w:w="0" w:type="auto"/>
          </w:tcPr>
          <w:p w:rsidR="00E42811" w:rsidRPr="00812427" w:rsidRDefault="00E42811" w:rsidP="00EB17AD">
            <w:r w:rsidRPr="00812427">
              <w:t>5621</w:t>
            </w:r>
          </w:p>
        </w:tc>
        <w:tc>
          <w:tcPr>
            <w:tcW w:w="0" w:type="auto"/>
          </w:tcPr>
          <w:p w:rsidR="00E42811" w:rsidRPr="00812427" w:rsidRDefault="00E42811" w:rsidP="00EB17AD">
            <w:r w:rsidRPr="00812427">
              <w:t>217188</w:t>
            </w:r>
          </w:p>
        </w:tc>
        <w:tc>
          <w:tcPr>
            <w:tcW w:w="0" w:type="auto"/>
          </w:tcPr>
          <w:p w:rsidR="00E42811" w:rsidRPr="00812427" w:rsidRDefault="00E42811" w:rsidP="00EB17AD">
            <w:r w:rsidRPr="00812427">
              <w:t>45790</w:t>
            </w:r>
          </w:p>
        </w:tc>
        <w:tc>
          <w:tcPr>
            <w:tcW w:w="0" w:type="auto"/>
          </w:tcPr>
          <w:p w:rsidR="00E42811" w:rsidRPr="00300C5D" w:rsidRDefault="00E42811" w:rsidP="00EB17AD">
            <w:r w:rsidRPr="00300C5D">
              <w:t>2336</w:t>
            </w:r>
          </w:p>
        </w:tc>
        <w:tc>
          <w:tcPr>
            <w:tcW w:w="0" w:type="auto"/>
          </w:tcPr>
          <w:p w:rsidR="00E42811" w:rsidRPr="00F76AC7" w:rsidRDefault="00E42811" w:rsidP="00EB17AD">
            <w:r w:rsidRPr="00F76AC7">
              <w:t>5</w:t>
            </w:r>
          </w:p>
        </w:tc>
        <w:tc>
          <w:tcPr>
            <w:tcW w:w="0" w:type="auto"/>
          </w:tcPr>
          <w:p w:rsidR="00E42811" w:rsidRPr="00812427" w:rsidRDefault="00E42811" w:rsidP="00EB17AD">
            <w:r>
              <w:t>3.19</w:t>
            </w:r>
          </w:p>
        </w:tc>
        <w:tc>
          <w:tcPr>
            <w:tcW w:w="0" w:type="auto"/>
          </w:tcPr>
          <w:p w:rsidR="00E42811" w:rsidRPr="00812427" w:rsidRDefault="00E42811" w:rsidP="00EB17AD">
            <w:r>
              <w:t>597.02</w:t>
            </w:r>
          </w:p>
        </w:tc>
      </w:tr>
      <w:tr w:rsidR="00E42811" w:rsidRPr="00812427" w:rsidTr="00EB17AD">
        <w:tc>
          <w:tcPr>
            <w:tcW w:w="0" w:type="auto"/>
          </w:tcPr>
          <w:p w:rsidR="00E42811" w:rsidRPr="00812427" w:rsidRDefault="00E42811" w:rsidP="00EB17AD">
            <w:r w:rsidRPr="00812427">
              <w:t>msb001349</w:t>
            </w:r>
          </w:p>
        </w:tc>
        <w:tc>
          <w:tcPr>
            <w:tcW w:w="0" w:type="auto"/>
          </w:tcPr>
          <w:p w:rsidR="00E42811" w:rsidRPr="00812427" w:rsidRDefault="00E42811" w:rsidP="00EB17AD">
            <w:r w:rsidRPr="00812427">
              <w:t>6808</w:t>
            </w:r>
          </w:p>
        </w:tc>
        <w:tc>
          <w:tcPr>
            <w:tcW w:w="0" w:type="auto"/>
          </w:tcPr>
          <w:p w:rsidR="00E42811" w:rsidRPr="00812427" w:rsidRDefault="00E42811" w:rsidP="00EB17AD">
            <w:r w:rsidRPr="00812427">
              <w:t>246833</w:t>
            </w:r>
          </w:p>
        </w:tc>
        <w:tc>
          <w:tcPr>
            <w:tcW w:w="0" w:type="auto"/>
          </w:tcPr>
          <w:p w:rsidR="00E42811" w:rsidRPr="00812427" w:rsidRDefault="00E42811" w:rsidP="00EB17AD">
            <w:r w:rsidRPr="00812427">
              <w:t>64729</w:t>
            </w:r>
          </w:p>
        </w:tc>
        <w:tc>
          <w:tcPr>
            <w:tcW w:w="0" w:type="auto"/>
          </w:tcPr>
          <w:p w:rsidR="00E42811" w:rsidRPr="00300C5D" w:rsidRDefault="00E42811" w:rsidP="00EB17AD">
            <w:r w:rsidRPr="00300C5D">
              <w:t>3670</w:t>
            </w:r>
          </w:p>
        </w:tc>
        <w:tc>
          <w:tcPr>
            <w:tcW w:w="0" w:type="auto"/>
          </w:tcPr>
          <w:p w:rsidR="00E42811" w:rsidRPr="00F76AC7" w:rsidRDefault="00E42811" w:rsidP="00EB17AD">
            <w:r w:rsidRPr="00F76AC7">
              <w:t>6</w:t>
            </w:r>
          </w:p>
        </w:tc>
        <w:tc>
          <w:tcPr>
            <w:tcW w:w="0" w:type="auto"/>
          </w:tcPr>
          <w:p w:rsidR="00E42811" w:rsidRPr="00812427" w:rsidRDefault="00E42811" w:rsidP="00EB17AD">
            <w:r>
              <w:t>3.94</w:t>
            </w:r>
          </w:p>
        </w:tc>
        <w:tc>
          <w:tcPr>
            <w:tcW w:w="0" w:type="auto"/>
          </w:tcPr>
          <w:p w:rsidR="00E42811" w:rsidRPr="00812427" w:rsidRDefault="00E42811" w:rsidP="00EB17AD">
            <w:r>
              <w:t>731.85</w:t>
            </w:r>
          </w:p>
        </w:tc>
      </w:tr>
      <w:tr w:rsidR="00E42811" w:rsidRPr="00812427" w:rsidTr="00EB17AD">
        <w:tc>
          <w:tcPr>
            <w:tcW w:w="0" w:type="auto"/>
          </w:tcPr>
          <w:p w:rsidR="00E42811" w:rsidRPr="00812427" w:rsidRDefault="00E42811" w:rsidP="00EB17AD">
            <w:r w:rsidRPr="00812427">
              <w:t>msb001350</w:t>
            </w:r>
          </w:p>
        </w:tc>
        <w:tc>
          <w:tcPr>
            <w:tcW w:w="0" w:type="auto"/>
          </w:tcPr>
          <w:p w:rsidR="00E42811" w:rsidRPr="00812427" w:rsidRDefault="00E42811" w:rsidP="00EB17AD">
            <w:r w:rsidRPr="00812427">
              <w:t>8192</w:t>
            </w:r>
          </w:p>
        </w:tc>
        <w:tc>
          <w:tcPr>
            <w:tcW w:w="0" w:type="auto"/>
          </w:tcPr>
          <w:p w:rsidR="00E42811" w:rsidRPr="00812427" w:rsidRDefault="00E42811" w:rsidP="00EB17AD">
            <w:r w:rsidRPr="00812427">
              <w:t>240858</w:t>
            </w:r>
          </w:p>
        </w:tc>
        <w:tc>
          <w:tcPr>
            <w:tcW w:w="0" w:type="auto"/>
          </w:tcPr>
          <w:p w:rsidR="00E42811" w:rsidRPr="00812427" w:rsidRDefault="00E42811" w:rsidP="00EB17AD">
            <w:r w:rsidRPr="00812427">
              <w:t>50374</w:t>
            </w:r>
          </w:p>
        </w:tc>
        <w:tc>
          <w:tcPr>
            <w:tcW w:w="0" w:type="auto"/>
          </w:tcPr>
          <w:p w:rsidR="00E42811" w:rsidRPr="00300C5D" w:rsidRDefault="00E42811" w:rsidP="00EB17AD">
            <w:r w:rsidRPr="00300C5D">
              <w:t>1478</w:t>
            </w:r>
          </w:p>
        </w:tc>
        <w:tc>
          <w:tcPr>
            <w:tcW w:w="0" w:type="auto"/>
          </w:tcPr>
          <w:p w:rsidR="00E42811" w:rsidRPr="00F76AC7" w:rsidRDefault="00E42811" w:rsidP="00EB17AD">
            <w:r w:rsidRPr="00F76AC7">
              <w:t>5</w:t>
            </w:r>
          </w:p>
        </w:tc>
        <w:tc>
          <w:tcPr>
            <w:tcW w:w="0" w:type="auto"/>
          </w:tcPr>
          <w:p w:rsidR="00E42811" w:rsidRPr="00812427" w:rsidRDefault="00E42811" w:rsidP="00EB17AD">
            <w:r>
              <w:t>3.86</w:t>
            </w:r>
          </w:p>
        </w:tc>
        <w:tc>
          <w:tcPr>
            <w:tcW w:w="0" w:type="auto"/>
          </w:tcPr>
          <w:p w:rsidR="00E42811" w:rsidRPr="00812427" w:rsidRDefault="00E42811" w:rsidP="00EB17AD">
            <w:r>
              <w:t>455.97</w:t>
            </w:r>
          </w:p>
        </w:tc>
      </w:tr>
      <w:tr w:rsidR="00E42811" w:rsidRPr="00812427" w:rsidTr="00EB17AD">
        <w:tc>
          <w:tcPr>
            <w:tcW w:w="0" w:type="auto"/>
          </w:tcPr>
          <w:p w:rsidR="00E42811" w:rsidRPr="00812427" w:rsidRDefault="00E42811" w:rsidP="00EB17AD">
            <w:r w:rsidRPr="00812427">
              <w:t>msb001351</w:t>
            </w:r>
          </w:p>
        </w:tc>
        <w:tc>
          <w:tcPr>
            <w:tcW w:w="0" w:type="auto"/>
          </w:tcPr>
          <w:p w:rsidR="00E42811" w:rsidRPr="00812427" w:rsidRDefault="00E42811" w:rsidP="00EB17AD">
            <w:r w:rsidRPr="00812427">
              <w:t>7905</w:t>
            </w:r>
          </w:p>
        </w:tc>
        <w:tc>
          <w:tcPr>
            <w:tcW w:w="0" w:type="auto"/>
          </w:tcPr>
          <w:p w:rsidR="00E42811" w:rsidRPr="00812427" w:rsidRDefault="00E42811" w:rsidP="00EB17AD">
            <w:r w:rsidRPr="00812427">
              <w:t>503917</w:t>
            </w:r>
          </w:p>
        </w:tc>
        <w:tc>
          <w:tcPr>
            <w:tcW w:w="0" w:type="auto"/>
          </w:tcPr>
          <w:p w:rsidR="00E42811" w:rsidRPr="00812427" w:rsidRDefault="00E42811" w:rsidP="00EB17AD">
            <w:r w:rsidRPr="00812427">
              <w:t>121271</w:t>
            </w:r>
          </w:p>
        </w:tc>
        <w:tc>
          <w:tcPr>
            <w:tcW w:w="0" w:type="auto"/>
          </w:tcPr>
          <w:p w:rsidR="00E42811" w:rsidRPr="00300C5D" w:rsidRDefault="00E42811" w:rsidP="00EB17AD">
            <w:r w:rsidRPr="00300C5D">
              <w:t>3075</w:t>
            </w:r>
          </w:p>
        </w:tc>
        <w:tc>
          <w:tcPr>
            <w:tcW w:w="0" w:type="auto"/>
          </w:tcPr>
          <w:p w:rsidR="00E42811" w:rsidRPr="00F76AC7" w:rsidRDefault="00E42811" w:rsidP="00EB17AD">
            <w:r w:rsidRPr="00F76AC7">
              <w:t>6</w:t>
            </w:r>
          </w:p>
        </w:tc>
        <w:tc>
          <w:tcPr>
            <w:tcW w:w="0" w:type="auto"/>
          </w:tcPr>
          <w:p w:rsidR="00E42811" w:rsidRPr="00812427" w:rsidRDefault="00E42811" w:rsidP="00EB17AD">
            <w:r>
              <w:t>4.05</w:t>
            </w:r>
          </w:p>
        </w:tc>
        <w:tc>
          <w:tcPr>
            <w:tcW w:w="0" w:type="auto"/>
          </w:tcPr>
          <w:p w:rsidR="00E42811" w:rsidRPr="00812427" w:rsidRDefault="00E42811" w:rsidP="00EB17AD">
            <w:r>
              <w:t>712.63</w:t>
            </w:r>
          </w:p>
        </w:tc>
      </w:tr>
      <w:tr w:rsidR="00E42811" w:rsidRPr="00812427" w:rsidTr="00EB17AD">
        <w:tc>
          <w:tcPr>
            <w:tcW w:w="0" w:type="auto"/>
          </w:tcPr>
          <w:p w:rsidR="00E42811" w:rsidRPr="00812427" w:rsidRDefault="00E42811" w:rsidP="00EB17AD">
            <w:r w:rsidRPr="00812427">
              <w:t>msb001353</w:t>
            </w:r>
          </w:p>
        </w:tc>
        <w:tc>
          <w:tcPr>
            <w:tcW w:w="0" w:type="auto"/>
          </w:tcPr>
          <w:p w:rsidR="00E42811" w:rsidRPr="00812427" w:rsidRDefault="00E42811" w:rsidP="00EB17AD">
            <w:r w:rsidRPr="00812427">
              <w:t>8421</w:t>
            </w:r>
          </w:p>
        </w:tc>
        <w:tc>
          <w:tcPr>
            <w:tcW w:w="0" w:type="auto"/>
          </w:tcPr>
          <w:p w:rsidR="00E42811" w:rsidRPr="00812427" w:rsidRDefault="00E42811" w:rsidP="00EB17AD">
            <w:r w:rsidRPr="00812427">
              <w:t>259950</w:t>
            </w:r>
          </w:p>
        </w:tc>
        <w:tc>
          <w:tcPr>
            <w:tcW w:w="0" w:type="auto"/>
          </w:tcPr>
          <w:p w:rsidR="00E42811" w:rsidRPr="00812427" w:rsidRDefault="00E42811" w:rsidP="00EB17AD">
            <w:r w:rsidRPr="00812427">
              <w:t>62079</w:t>
            </w:r>
          </w:p>
        </w:tc>
        <w:tc>
          <w:tcPr>
            <w:tcW w:w="0" w:type="auto"/>
          </w:tcPr>
          <w:p w:rsidR="00E42811" w:rsidRPr="00300C5D" w:rsidRDefault="00E42811" w:rsidP="00EB17AD">
            <w:r w:rsidRPr="00300C5D">
              <w:t>2075</w:t>
            </w:r>
          </w:p>
        </w:tc>
        <w:tc>
          <w:tcPr>
            <w:tcW w:w="0" w:type="auto"/>
          </w:tcPr>
          <w:p w:rsidR="00E42811" w:rsidRPr="00F76AC7" w:rsidRDefault="00E42811" w:rsidP="00EB17AD">
            <w:r w:rsidRPr="00F76AC7">
              <w:t>6</w:t>
            </w:r>
          </w:p>
        </w:tc>
        <w:tc>
          <w:tcPr>
            <w:tcW w:w="0" w:type="auto"/>
          </w:tcPr>
          <w:p w:rsidR="00E42811" w:rsidRPr="00812427" w:rsidRDefault="00E42811" w:rsidP="00EB17AD">
            <w:r w:rsidRPr="00812427">
              <w:t>3.95</w:t>
            </w:r>
          </w:p>
        </w:tc>
        <w:tc>
          <w:tcPr>
            <w:tcW w:w="0" w:type="auto"/>
          </w:tcPr>
          <w:p w:rsidR="00E42811" w:rsidRPr="00812427" w:rsidRDefault="00E42811" w:rsidP="00EB17AD">
            <w:r>
              <w:t>593.94</w:t>
            </w:r>
          </w:p>
        </w:tc>
      </w:tr>
      <w:tr w:rsidR="00E42811" w:rsidRPr="00812427" w:rsidTr="00EB17AD">
        <w:tc>
          <w:tcPr>
            <w:tcW w:w="0" w:type="auto"/>
          </w:tcPr>
          <w:p w:rsidR="00E42811" w:rsidRPr="00812427" w:rsidRDefault="00E42811" w:rsidP="00EB17AD">
            <w:r w:rsidRPr="00812427">
              <w:t>msb001354</w:t>
            </w:r>
          </w:p>
        </w:tc>
        <w:tc>
          <w:tcPr>
            <w:tcW w:w="0" w:type="auto"/>
          </w:tcPr>
          <w:p w:rsidR="00E42811" w:rsidRPr="00812427" w:rsidRDefault="00E42811" w:rsidP="00EB17AD">
            <w:r w:rsidRPr="00812427">
              <w:t>9501</w:t>
            </w:r>
          </w:p>
        </w:tc>
        <w:tc>
          <w:tcPr>
            <w:tcW w:w="0" w:type="auto"/>
          </w:tcPr>
          <w:p w:rsidR="00E42811" w:rsidRPr="00812427" w:rsidRDefault="00E42811" w:rsidP="00EB17AD">
            <w:r w:rsidRPr="00812427">
              <w:t>297332</w:t>
            </w:r>
          </w:p>
        </w:tc>
        <w:tc>
          <w:tcPr>
            <w:tcW w:w="0" w:type="auto"/>
          </w:tcPr>
          <w:p w:rsidR="00E42811" w:rsidRPr="00812427" w:rsidRDefault="00E42811" w:rsidP="00EB17AD">
            <w:r w:rsidRPr="00812427">
              <w:t>72937</w:t>
            </w:r>
          </w:p>
        </w:tc>
        <w:tc>
          <w:tcPr>
            <w:tcW w:w="0" w:type="auto"/>
          </w:tcPr>
          <w:p w:rsidR="00E42811" w:rsidRPr="00300C5D" w:rsidRDefault="00E42811" w:rsidP="00EB17AD">
            <w:r w:rsidRPr="00300C5D">
              <w:t>2377</w:t>
            </w:r>
          </w:p>
        </w:tc>
        <w:tc>
          <w:tcPr>
            <w:tcW w:w="0" w:type="auto"/>
          </w:tcPr>
          <w:p w:rsidR="00E42811" w:rsidRPr="00F76AC7" w:rsidRDefault="00E42811" w:rsidP="00EB17AD">
            <w:r w:rsidRPr="00F76AC7">
              <w:t>5</w:t>
            </w:r>
          </w:p>
        </w:tc>
        <w:tc>
          <w:tcPr>
            <w:tcW w:w="0" w:type="auto"/>
          </w:tcPr>
          <w:p w:rsidR="00E42811" w:rsidRPr="00812427" w:rsidRDefault="00E42811" w:rsidP="00EB17AD">
            <w:r>
              <w:t>3.37</w:t>
            </w:r>
          </w:p>
        </w:tc>
        <w:tc>
          <w:tcPr>
            <w:tcW w:w="0" w:type="auto"/>
          </w:tcPr>
          <w:p w:rsidR="00E42811" w:rsidRPr="00812427" w:rsidRDefault="00E42811" w:rsidP="00EB17AD">
            <w:r>
              <w:t>618.47</w:t>
            </w:r>
          </w:p>
        </w:tc>
      </w:tr>
      <w:tr w:rsidR="00E42811" w:rsidRPr="00812427" w:rsidTr="00EB17AD">
        <w:tc>
          <w:tcPr>
            <w:tcW w:w="0" w:type="auto"/>
          </w:tcPr>
          <w:p w:rsidR="00E42811" w:rsidRPr="00812427" w:rsidRDefault="00E42811" w:rsidP="00EB17AD">
            <w:r w:rsidRPr="00812427">
              <w:t>msb001355</w:t>
            </w:r>
          </w:p>
        </w:tc>
        <w:tc>
          <w:tcPr>
            <w:tcW w:w="0" w:type="auto"/>
          </w:tcPr>
          <w:p w:rsidR="00E42811" w:rsidRPr="00812427" w:rsidRDefault="00E42811" w:rsidP="00EB17AD">
            <w:r w:rsidRPr="00812427">
              <w:t>9504</w:t>
            </w:r>
          </w:p>
        </w:tc>
        <w:tc>
          <w:tcPr>
            <w:tcW w:w="0" w:type="auto"/>
          </w:tcPr>
          <w:p w:rsidR="00E42811" w:rsidRPr="00812427" w:rsidRDefault="00E42811" w:rsidP="00EB17AD">
            <w:r w:rsidRPr="00812427">
              <w:t>254213</w:t>
            </w:r>
          </w:p>
        </w:tc>
        <w:tc>
          <w:tcPr>
            <w:tcW w:w="0" w:type="auto"/>
          </w:tcPr>
          <w:p w:rsidR="00E42811" w:rsidRPr="00812427" w:rsidRDefault="00E42811" w:rsidP="00EB17AD">
            <w:r w:rsidRPr="00812427">
              <w:t>61909</w:t>
            </w:r>
          </w:p>
        </w:tc>
        <w:tc>
          <w:tcPr>
            <w:tcW w:w="0" w:type="auto"/>
          </w:tcPr>
          <w:p w:rsidR="00E42811" w:rsidRPr="00300C5D" w:rsidRDefault="00E42811" w:rsidP="00EB17AD">
            <w:r w:rsidRPr="00300C5D">
              <w:t>3236</w:t>
            </w:r>
          </w:p>
        </w:tc>
        <w:tc>
          <w:tcPr>
            <w:tcW w:w="0" w:type="auto"/>
          </w:tcPr>
          <w:p w:rsidR="00E42811" w:rsidRPr="00F76AC7" w:rsidRDefault="00E42811" w:rsidP="00EB17AD">
            <w:r w:rsidRPr="00F76AC7">
              <w:t>6</w:t>
            </w:r>
          </w:p>
        </w:tc>
        <w:tc>
          <w:tcPr>
            <w:tcW w:w="0" w:type="auto"/>
          </w:tcPr>
          <w:p w:rsidR="00E42811" w:rsidRPr="00812427" w:rsidRDefault="00E42811" w:rsidP="00EB17AD">
            <w:r>
              <w:t>4.13</w:t>
            </w:r>
          </w:p>
        </w:tc>
        <w:tc>
          <w:tcPr>
            <w:tcW w:w="0" w:type="auto"/>
          </w:tcPr>
          <w:p w:rsidR="00E42811" w:rsidRPr="00812427" w:rsidRDefault="00E42811" w:rsidP="00EB17AD">
            <w:r>
              <w:t>696.92</w:t>
            </w:r>
          </w:p>
        </w:tc>
      </w:tr>
      <w:tr w:rsidR="00E42811" w:rsidRPr="00812427" w:rsidTr="00EB17AD">
        <w:tc>
          <w:tcPr>
            <w:tcW w:w="0" w:type="auto"/>
          </w:tcPr>
          <w:p w:rsidR="00E42811" w:rsidRPr="00812427" w:rsidRDefault="00E42811" w:rsidP="00EB17AD">
            <w:r w:rsidRPr="00812427">
              <w:t>msb001356</w:t>
            </w:r>
          </w:p>
        </w:tc>
        <w:tc>
          <w:tcPr>
            <w:tcW w:w="0" w:type="auto"/>
          </w:tcPr>
          <w:p w:rsidR="00E42811" w:rsidRPr="00812427" w:rsidRDefault="00E42811" w:rsidP="00EB17AD">
            <w:r w:rsidRPr="00812427">
              <w:t>9510</w:t>
            </w:r>
          </w:p>
        </w:tc>
        <w:tc>
          <w:tcPr>
            <w:tcW w:w="0" w:type="auto"/>
          </w:tcPr>
          <w:p w:rsidR="00E42811" w:rsidRPr="00812427" w:rsidRDefault="00E42811" w:rsidP="00EB17AD">
            <w:r w:rsidRPr="00812427">
              <w:t>308570</w:t>
            </w:r>
          </w:p>
        </w:tc>
        <w:tc>
          <w:tcPr>
            <w:tcW w:w="0" w:type="auto"/>
          </w:tcPr>
          <w:p w:rsidR="00E42811" w:rsidRPr="00812427" w:rsidRDefault="00E42811" w:rsidP="00EB17AD">
            <w:r w:rsidRPr="00812427">
              <w:t>74147</w:t>
            </w:r>
          </w:p>
        </w:tc>
        <w:tc>
          <w:tcPr>
            <w:tcW w:w="0" w:type="auto"/>
          </w:tcPr>
          <w:p w:rsidR="00E42811" w:rsidRPr="00300C5D" w:rsidRDefault="00E42811" w:rsidP="00EB17AD">
            <w:r w:rsidRPr="00300C5D">
              <w:t>2635</w:t>
            </w:r>
          </w:p>
        </w:tc>
        <w:tc>
          <w:tcPr>
            <w:tcW w:w="0" w:type="auto"/>
          </w:tcPr>
          <w:p w:rsidR="00E42811" w:rsidRPr="00F76AC7" w:rsidRDefault="00E42811" w:rsidP="00EB17AD">
            <w:r w:rsidRPr="00F76AC7">
              <w:t>6</w:t>
            </w:r>
          </w:p>
        </w:tc>
        <w:tc>
          <w:tcPr>
            <w:tcW w:w="0" w:type="auto"/>
          </w:tcPr>
          <w:p w:rsidR="00E42811" w:rsidRPr="00812427" w:rsidRDefault="00E42811" w:rsidP="00EB17AD">
            <w:r>
              <w:t>3.95</w:t>
            </w:r>
          </w:p>
        </w:tc>
        <w:tc>
          <w:tcPr>
            <w:tcW w:w="0" w:type="auto"/>
          </w:tcPr>
          <w:p w:rsidR="00E42811" w:rsidRPr="00812427" w:rsidRDefault="00E42811" w:rsidP="00EB17AD">
            <w:r>
              <w:t>669.01</w:t>
            </w:r>
          </w:p>
        </w:tc>
      </w:tr>
      <w:tr w:rsidR="00E42811" w:rsidTr="00EB17AD">
        <w:tc>
          <w:tcPr>
            <w:tcW w:w="0" w:type="auto"/>
          </w:tcPr>
          <w:p w:rsidR="00E42811" w:rsidRPr="00812427" w:rsidRDefault="00E42811" w:rsidP="00EB17AD">
            <w:r w:rsidRPr="00812427">
              <w:t>msb001357</w:t>
            </w:r>
          </w:p>
        </w:tc>
        <w:tc>
          <w:tcPr>
            <w:tcW w:w="0" w:type="auto"/>
          </w:tcPr>
          <w:p w:rsidR="00E42811" w:rsidRPr="00812427" w:rsidRDefault="00E42811" w:rsidP="00EB17AD">
            <w:r w:rsidRPr="00812427">
              <w:t>9536</w:t>
            </w:r>
          </w:p>
        </w:tc>
        <w:tc>
          <w:tcPr>
            <w:tcW w:w="0" w:type="auto"/>
          </w:tcPr>
          <w:p w:rsidR="00E42811" w:rsidRPr="00812427" w:rsidRDefault="00E42811" w:rsidP="00EB17AD">
            <w:r w:rsidRPr="00812427">
              <w:t>267767</w:t>
            </w:r>
          </w:p>
        </w:tc>
        <w:tc>
          <w:tcPr>
            <w:tcW w:w="0" w:type="auto"/>
          </w:tcPr>
          <w:p w:rsidR="00E42811" w:rsidRPr="00812427" w:rsidRDefault="00E42811" w:rsidP="00EB17AD">
            <w:r w:rsidRPr="00812427">
              <w:t>63828</w:t>
            </w:r>
          </w:p>
        </w:tc>
        <w:tc>
          <w:tcPr>
            <w:tcW w:w="0" w:type="auto"/>
          </w:tcPr>
          <w:p w:rsidR="00E42811" w:rsidRDefault="00E42811" w:rsidP="00EB17AD">
            <w:r w:rsidRPr="00300C5D">
              <w:t>2599</w:t>
            </w:r>
          </w:p>
        </w:tc>
        <w:tc>
          <w:tcPr>
            <w:tcW w:w="0" w:type="auto"/>
          </w:tcPr>
          <w:p w:rsidR="00E42811" w:rsidRDefault="00E42811" w:rsidP="00EB17AD">
            <w:r w:rsidRPr="00F76AC7">
              <w:t>5</w:t>
            </w:r>
          </w:p>
        </w:tc>
        <w:tc>
          <w:tcPr>
            <w:tcW w:w="0" w:type="auto"/>
          </w:tcPr>
          <w:p w:rsidR="00E42811" w:rsidRPr="00812427" w:rsidRDefault="00E42811" w:rsidP="00EB17AD">
            <w:r>
              <w:t>3.88</w:t>
            </w:r>
          </w:p>
        </w:tc>
        <w:tc>
          <w:tcPr>
            <w:tcW w:w="0" w:type="auto"/>
          </w:tcPr>
          <w:p w:rsidR="00E42811" w:rsidRDefault="00E42811" w:rsidP="00EB17AD">
            <w:r>
              <w:t>666.06</w:t>
            </w:r>
          </w:p>
        </w:tc>
      </w:tr>
    </w:tbl>
    <w:p w:rsidR="00E42811" w:rsidRDefault="00E42811" w:rsidP="00E42811">
      <w:pPr>
        <w:spacing w:after="0" w:line="240" w:lineRule="auto"/>
      </w:pPr>
    </w:p>
    <w:p w:rsidR="00E42811" w:rsidRDefault="00E42811" w:rsidP="00E42811">
      <w:pPr>
        <w:spacing w:after="0" w:line="240" w:lineRule="auto"/>
      </w:pPr>
      <w:r w:rsidRPr="008F1A0B">
        <w:rPr>
          <w:b/>
        </w:rPr>
        <w:t>Summary of sequencing and taxonomy analysis for each milk sample or cow</w:t>
      </w:r>
      <w:r>
        <w:t xml:space="preserve">. </w:t>
      </w:r>
    </w:p>
    <w:p w:rsidR="00E42811" w:rsidRDefault="00E42811" w:rsidP="00E42811">
      <w:pPr>
        <w:spacing w:after="0" w:line="240" w:lineRule="auto"/>
      </w:pPr>
      <w:r>
        <w:t xml:space="preserve">Read-pairs = total pairs of sequence reads generated by MiSeq; De-rep = number of unique 16s V4 sequences assembled by Pandaseq, filtered and de-replicated; OTU= number of different Greengenes OTU detected by </w:t>
      </w:r>
      <w:proofErr w:type="spellStart"/>
      <w:r>
        <w:t>MegaBlast</w:t>
      </w:r>
      <w:proofErr w:type="spellEnd"/>
      <w:r>
        <w:t xml:space="preserve"> with at least 97% identity and with &gt;10 counts per million (cpm) abundance; Phyla = number of different phyla present at &gt;10000cpm(1%) abundance; H = Shannon diversity Index; Chao1 = Chao1 species richness estimate.  Shannon diversity Index and Chao1 species richness use the counts at species level as available in the August 2013 version of the Greengenes ribosomal RNA database, as are also the phyla and genera abundances.</w:t>
      </w:r>
    </w:p>
    <w:p w:rsidR="00E42811" w:rsidRDefault="00E42811" w:rsidP="00812427">
      <w:pPr>
        <w:spacing w:after="0" w:line="240" w:lineRule="auto"/>
      </w:pPr>
      <w:bookmarkStart w:id="0" w:name="_GoBack"/>
      <w:bookmarkEnd w:id="0"/>
    </w:p>
    <w:sectPr w:rsidR="00E428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427"/>
    <w:rsid w:val="000B0E7C"/>
    <w:rsid w:val="001761C8"/>
    <w:rsid w:val="0020542F"/>
    <w:rsid w:val="002F3487"/>
    <w:rsid w:val="00440899"/>
    <w:rsid w:val="004E4A41"/>
    <w:rsid w:val="00812427"/>
    <w:rsid w:val="00845DDF"/>
    <w:rsid w:val="008D6D59"/>
    <w:rsid w:val="008F1A0B"/>
    <w:rsid w:val="00B71923"/>
    <w:rsid w:val="00D455A5"/>
    <w:rsid w:val="00E42811"/>
    <w:rsid w:val="00E775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2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2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3</TotalTime>
  <Pages>1</Pages>
  <Words>271</Words>
  <Characters>154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Victorian Government</Company>
  <LinksUpToDate>false</LinksUpToDate>
  <CharactersWithSpaces>1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th Savin</dc:creator>
  <cp:lastModifiedBy>Keith Savin</cp:lastModifiedBy>
  <cp:revision>11</cp:revision>
  <dcterms:created xsi:type="dcterms:W3CDTF">2017-06-29T00:53:00Z</dcterms:created>
  <dcterms:modified xsi:type="dcterms:W3CDTF">2017-08-25T01:05:00Z</dcterms:modified>
</cp:coreProperties>
</file>